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5A6A1" w14:textId="77777777" w:rsidR="000C5C17" w:rsidRDefault="000C5C17" w:rsidP="000C5C17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MATERIAL</w:t>
      </w:r>
    </w:p>
    <w:p w14:paraId="0EC678CF" w14:textId="77777777" w:rsidR="000C5C17" w:rsidRDefault="000C5C17" w:rsidP="000C5C17">
      <w:pPr>
        <w:rPr>
          <w:rFonts w:ascii="Times New Roman" w:hAnsi="Times New Roman" w:cs="Times New Roman"/>
          <w:b/>
          <w:lang w:val="en-US"/>
        </w:rPr>
      </w:pPr>
    </w:p>
    <w:p w14:paraId="6F155CA9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Pr="00893C0E">
        <w:rPr>
          <w:rFonts w:ascii="Times New Roman" w:hAnsi="Times New Roman" w:cs="Times New Roman"/>
          <w:b/>
          <w:lang w:val="en-US"/>
        </w:rPr>
        <w:t xml:space="preserve"> </w:t>
      </w:r>
      <w:r w:rsidRPr="00893C0E">
        <w:rPr>
          <w:rFonts w:ascii="Times New Roman" w:hAnsi="Times New Roman" w:cs="Times New Roman"/>
          <w:lang w:val="en-US"/>
        </w:rPr>
        <w:t xml:space="preserve">Statistics for 26 </w:t>
      </w:r>
      <w:proofErr w:type="spellStart"/>
      <w:r w:rsidRPr="00893C0E">
        <w:rPr>
          <w:rFonts w:ascii="Times New Roman" w:hAnsi="Times New Roman" w:cs="Times New Roman"/>
          <w:i/>
          <w:lang w:val="en-US"/>
        </w:rPr>
        <w:t>Hormosira</w:t>
      </w:r>
      <w:proofErr w:type="spellEnd"/>
      <w:r w:rsidRPr="00893C0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93C0E">
        <w:rPr>
          <w:rFonts w:ascii="Times New Roman" w:hAnsi="Times New Roman" w:cs="Times New Roman"/>
          <w:i/>
          <w:lang w:val="en-US"/>
        </w:rPr>
        <w:t>banksii</w:t>
      </w:r>
      <w:proofErr w:type="spellEnd"/>
      <w:r w:rsidRPr="00893C0E">
        <w:rPr>
          <w:rFonts w:ascii="Times New Roman" w:hAnsi="Times New Roman" w:cs="Times New Roman"/>
          <w:lang w:val="en-US"/>
        </w:rPr>
        <w:t xml:space="preserve"> collection sites screened with 10 microsatellite loci</w:t>
      </w:r>
      <w:r>
        <w:rPr>
          <w:rFonts w:ascii="Times New Roman" w:hAnsi="Times New Roman" w:cs="Times New Roman"/>
          <w:lang w:val="en-US"/>
        </w:rPr>
        <w:t xml:space="preserve">. </w:t>
      </w:r>
      <w:r w:rsidRPr="00893C0E">
        <w:rPr>
          <w:rFonts w:ascii="Times New Roman" w:hAnsi="Times New Roman" w:cs="Times New Roman"/>
          <w:lang w:val="en-US"/>
        </w:rPr>
        <w:t>Mean values averaged across loci for number of alleles (</w:t>
      </w:r>
      <w:r w:rsidRPr="00893C0E">
        <w:rPr>
          <w:rFonts w:ascii="Times New Roman" w:hAnsi="Times New Roman" w:cs="Times New Roman"/>
          <w:i/>
          <w:lang w:val="en-US"/>
        </w:rPr>
        <w:t>a</w:t>
      </w:r>
      <w:r w:rsidRPr="00893C0E">
        <w:rPr>
          <w:rFonts w:ascii="Times New Roman" w:hAnsi="Times New Roman" w:cs="Times New Roman"/>
          <w:lang w:val="en-US"/>
        </w:rPr>
        <w:t>), expected (</w:t>
      </w:r>
      <w:r w:rsidRPr="00893C0E">
        <w:rPr>
          <w:rFonts w:ascii="Times New Roman" w:hAnsi="Times New Roman" w:cs="Times New Roman"/>
          <w:i/>
          <w:lang w:val="en-US"/>
        </w:rPr>
        <w:t>H</w:t>
      </w:r>
      <w:r w:rsidRPr="00893C0E">
        <w:rPr>
          <w:rFonts w:ascii="Times New Roman" w:hAnsi="Times New Roman" w:cs="Times New Roman"/>
          <w:vertAlign w:val="subscript"/>
          <w:lang w:val="en-US"/>
        </w:rPr>
        <w:t>E</w:t>
      </w:r>
      <w:r w:rsidRPr="00893C0E">
        <w:rPr>
          <w:rFonts w:ascii="Times New Roman" w:hAnsi="Times New Roman" w:cs="Times New Roman"/>
          <w:lang w:val="en-US"/>
        </w:rPr>
        <w:t>) and observed (</w:t>
      </w:r>
      <w:r w:rsidRPr="00893C0E">
        <w:rPr>
          <w:rFonts w:ascii="Times New Roman" w:hAnsi="Times New Roman" w:cs="Times New Roman"/>
          <w:i/>
          <w:lang w:val="en-US"/>
        </w:rPr>
        <w:t>H</w:t>
      </w:r>
      <w:r w:rsidRPr="00893C0E">
        <w:rPr>
          <w:rFonts w:ascii="Times New Roman" w:hAnsi="Times New Roman" w:cs="Times New Roman"/>
          <w:vertAlign w:val="subscript"/>
          <w:lang w:val="en-US"/>
        </w:rPr>
        <w:t>O</w:t>
      </w:r>
      <w:r w:rsidRPr="00893C0E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893C0E">
        <w:rPr>
          <w:rFonts w:ascii="Times New Roman" w:hAnsi="Times New Roman" w:cs="Times New Roman"/>
          <w:lang w:val="en-US"/>
        </w:rPr>
        <w:t>heterozygosity</w:t>
      </w:r>
      <w:proofErr w:type="spellEnd"/>
      <w:r w:rsidRPr="00893C0E">
        <w:rPr>
          <w:rFonts w:ascii="Times New Roman" w:hAnsi="Times New Roman" w:cs="Times New Roman"/>
          <w:lang w:val="en-US"/>
        </w:rPr>
        <w:t>, Hardy–Weinberg equilibrium P-values (HWE), and inbreeding coefficients</w:t>
      </w:r>
      <w:r>
        <w:rPr>
          <w:rFonts w:ascii="Times New Roman" w:hAnsi="Times New Roman" w:cs="Times New Roman"/>
          <w:lang w:val="en-US"/>
        </w:rPr>
        <w:t xml:space="preserve"> </w:t>
      </w:r>
      <w:r w:rsidRPr="00893C0E">
        <w:rPr>
          <w:rFonts w:ascii="Times New Roman" w:hAnsi="Times New Roman" w:cs="Times New Roman"/>
          <w:lang w:val="en-US"/>
        </w:rPr>
        <w:t>(</w:t>
      </w:r>
      <w:r w:rsidRPr="00893C0E">
        <w:rPr>
          <w:rFonts w:ascii="Times New Roman" w:hAnsi="Times New Roman" w:cs="Times New Roman"/>
          <w:i/>
          <w:lang w:val="en-US"/>
        </w:rPr>
        <w:t>F</w:t>
      </w:r>
      <w:r w:rsidRPr="00893C0E">
        <w:rPr>
          <w:rFonts w:ascii="Times New Roman" w:hAnsi="Times New Roman" w:cs="Times New Roman"/>
          <w:vertAlign w:val="subscript"/>
          <w:lang w:val="en-US"/>
        </w:rPr>
        <w:t>IS</w:t>
      </w:r>
      <w:r w:rsidRPr="00893C0E">
        <w:rPr>
          <w:rFonts w:ascii="Times New Roman" w:hAnsi="Times New Roman" w:cs="Times New Roman"/>
          <w:lang w:val="en-US"/>
        </w:rPr>
        <w:t>). Statistical significance (</w:t>
      </w:r>
      <w:r w:rsidRPr="00893C0E">
        <w:rPr>
          <w:rFonts w:ascii="Cambria Math" w:hAnsi="Cambria Math" w:cs="Cambria Math"/>
          <w:lang w:val="en-US"/>
        </w:rPr>
        <w:t>⍺</w:t>
      </w:r>
      <w:r w:rsidRPr="00893C0E">
        <w:rPr>
          <w:rFonts w:ascii="Times New Roman" w:hAnsi="Times New Roman" w:cs="Times New Roman"/>
          <w:lang w:val="en-US"/>
        </w:rPr>
        <w:t xml:space="preserve"> = 0.05) after correction for multiple comparisons is indicated by bold text.</w:t>
      </w:r>
      <w:r>
        <w:rPr>
          <w:rFonts w:ascii="Times New Roman" w:hAnsi="Times New Roman" w:cs="Times New Roman"/>
          <w:lang w:val="en-US"/>
        </w:rPr>
        <w:t xml:space="preserve"> </w:t>
      </w:r>
      <w:r w:rsidRPr="00893C0E">
        <w:rPr>
          <w:rFonts w:ascii="Times New Roman" w:hAnsi="Times New Roman" w:cs="Times New Roman"/>
          <w:lang w:val="en-US"/>
        </w:rPr>
        <w:t>Migration = the fraction of individuals in the population that are migrants derived from another population per generation (source population code provided)</w:t>
      </w:r>
      <w:r>
        <w:rPr>
          <w:rFonts w:ascii="Times New Roman" w:hAnsi="Times New Roman" w:cs="Times New Roman"/>
          <w:lang w:val="en-US"/>
        </w:rPr>
        <w:t>.</w:t>
      </w:r>
    </w:p>
    <w:p w14:paraId="2190B9D4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300"/>
        <w:gridCol w:w="827"/>
        <w:gridCol w:w="992"/>
        <w:gridCol w:w="992"/>
        <w:gridCol w:w="992"/>
        <w:gridCol w:w="993"/>
        <w:gridCol w:w="1134"/>
        <w:gridCol w:w="992"/>
        <w:gridCol w:w="1417"/>
      </w:tblGrid>
      <w:tr w:rsidR="000C5C17" w:rsidRPr="00025A47" w14:paraId="25FDEF12" w14:textId="77777777" w:rsidTr="009F7C0B">
        <w:trPr>
          <w:trHeight w:val="38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CC5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Code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D72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35C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F229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409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H</w:t>
            </w: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81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H</w:t>
            </w: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992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W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971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F</w:t>
            </w: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F055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igration</w:t>
            </w:r>
          </w:p>
        </w:tc>
      </w:tr>
      <w:tr w:rsidR="000C5C17" w:rsidRPr="00025A47" w14:paraId="741B43C0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C0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C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F4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53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0C2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26B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00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60B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31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50C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43A2BA2C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C0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B9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10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086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CB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B96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C1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0F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A87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4127F4D3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01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O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DC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A60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7C9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428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20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502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4A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321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7C9B20BF" w14:textId="77777777" w:rsidTr="009F7C0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34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U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4F5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14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B12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C94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80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E7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18B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6A6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% (LOR)</w:t>
            </w:r>
          </w:p>
        </w:tc>
      </w:tr>
      <w:tr w:rsidR="000C5C17" w:rsidRPr="00025A47" w14:paraId="52E9E525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11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30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B1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1F7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1D9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C94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3F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76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439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754D9540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3C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Y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828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7E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8F3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39A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A13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FD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54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1B9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117BDCD2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A71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P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9E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D3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30B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B3F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D7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AA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4E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113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121412EC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18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KV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F6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342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982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F8A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D4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CF8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FA0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E12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51DF42F3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B05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L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AD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5B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C94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C2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27C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23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EC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21</w:t>
            </w: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4B2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2E166562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7D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O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CE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85E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BA4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51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924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04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4D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5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D7A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7AC919DF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52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K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77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3A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AE3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F2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DB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D8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FC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D11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6C4EE1C6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AE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I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78D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4D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764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16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7D9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F2A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56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135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231016AC" w14:textId="77777777" w:rsidTr="009F7C0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6F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L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2E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F37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975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BF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FA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81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9D9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91E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% (WIL)</w:t>
            </w:r>
          </w:p>
        </w:tc>
      </w:tr>
      <w:tr w:rsidR="000C5C17" w:rsidRPr="00025A47" w14:paraId="48A12767" w14:textId="77777777" w:rsidTr="009F7C0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907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I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FC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9D4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35B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23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222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1C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D07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4E0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% (ALD)</w:t>
            </w:r>
          </w:p>
        </w:tc>
      </w:tr>
      <w:tr w:rsidR="000C5C17" w:rsidRPr="00025A47" w14:paraId="0A23D597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17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E6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40B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796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60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28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86BD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0C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82F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05C1434C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5B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T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33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43A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CAA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9E7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D3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2F5F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68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1C9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57CA268D" w14:textId="77777777" w:rsidTr="009F7C0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7E0B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O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581E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4DC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4D38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A41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272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894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FD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26</w:t>
            </w: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C345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  <w:tr w:rsidR="000C5C17" w:rsidRPr="00025A47" w14:paraId="0D141BEC" w14:textId="77777777" w:rsidTr="009F7C0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D79A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T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E36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7939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37BC0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5674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9AF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2B0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81B6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F8C3" w14:textId="77777777" w:rsidR="000C5C17" w:rsidRPr="00025A47" w:rsidRDefault="000C5C17" w:rsidP="009F7C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25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%</w:t>
            </w:r>
          </w:p>
        </w:tc>
      </w:tr>
    </w:tbl>
    <w:p w14:paraId="577FE05C" w14:textId="77777777" w:rsidR="000C5C17" w:rsidRPr="00893C0E" w:rsidRDefault="000C5C17" w:rsidP="000C5C1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CF0907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249A490E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4DF16D0F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41F1C386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72E6B4CF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17B34DD5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54BD95C1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082701DB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5B7EE1E2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2DAC8534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4E7ED729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73110D5E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703AC84E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1A234D9A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5764CAC3" w14:textId="77777777" w:rsidR="000C5C17" w:rsidRDefault="000C5C17" w:rsidP="000C5C17">
      <w:pPr>
        <w:rPr>
          <w:rFonts w:ascii="Times New Roman" w:hAnsi="Times New Roman" w:cs="Times New Roman"/>
          <w:b/>
          <w:lang w:val="en-US"/>
        </w:rPr>
        <w:sectPr w:rsidR="000C5C17" w:rsidSect="0024108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0C36F0F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</w:p>
    <w:p w14:paraId="74887294" w14:textId="77777777" w:rsidR="000C5C17" w:rsidRPr="006B7BF5" w:rsidRDefault="000C5C17" w:rsidP="000C5C17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 w:rsidRPr="006B7BF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AB5A22" wp14:editId="70ADA217">
            <wp:extent cx="8864600" cy="4443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099B1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Pr="009978D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S1 </w:t>
      </w:r>
      <w:r w:rsidRPr="009978D3">
        <w:rPr>
          <w:rFonts w:ascii="Times New Roman" w:hAnsi="Times New Roman" w:cs="Times New Roman"/>
          <w:lang w:val="en-US"/>
        </w:rPr>
        <w:t xml:space="preserve">Regression analysis for the </w:t>
      </w:r>
      <w:proofErr w:type="spellStart"/>
      <w:r w:rsidRPr="009978D3">
        <w:rPr>
          <w:rFonts w:ascii="Times New Roman" w:hAnsi="Times New Roman" w:cs="Times New Roman"/>
          <w:i/>
          <w:lang w:val="en-US"/>
        </w:rPr>
        <w:t>Hormosir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50E3A">
        <w:rPr>
          <w:rFonts w:ascii="Times New Roman" w:hAnsi="Times New Roman" w:cs="Times New Roman"/>
          <w:i/>
          <w:lang w:val="en-US"/>
        </w:rPr>
        <w:t>banksii</w:t>
      </w:r>
      <w:proofErr w:type="spellEnd"/>
      <w:r w:rsidRPr="009978D3">
        <w:rPr>
          <w:rFonts w:ascii="Times New Roman" w:hAnsi="Times New Roman" w:cs="Times New Roman"/>
          <w:lang w:val="en-US"/>
        </w:rPr>
        <w:t xml:space="preserve"> microsatellite dataset, linearized </w:t>
      </w:r>
      <w:r w:rsidRPr="009978D3">
        <w:rPr>
          <w:rFonts w:ascii="Times New Roman" w:hAnsi="Times New Roman" w:cs="Times New Roman"/>
          <w:i/>
          <w:lang w:val="en-US"/>
        </w:rPr>
        <w:t>F</w:t>
      </w:r>
      <w:r w:rsidRPr="009978D3">
        <w:rPr>
          <w:rFonts w:ascii="Times New Roman" w:hAnsi="Times New Roman" w:cs="Times New Roman"/>
          <w:vertAlign w:val="subscript"/>
          <w:lang w:val="en-US"/>
        </w:rPr>
        <w:t>ST</w:t>
      </w:r>
      <w:r w:rsidRPr="009978D3">
        <w:rPr>
          <w:rFonts w:ascii="Times New Roman" w:hAnsi="Times New Roman" w:cs="Times New Roman"/>
          <w:lang w:val="en-US"/>
        </w:rPr>
        <w:t xml:space="preserve"> against the natural log of the pairwise </w:t>
      </w:r>
      <w:r>
        <w:rPr>
          <w:rFonts w:ascii="Times New Roman" w:hAnsi="Times New Roman" w:cs="Times New Roman"/>
          <w:lang w:val="en-US"/>
        </w:rPr>
        <w:t>oceanic distance (kilometers</w:t>
      </w:r>
      <w:r w:rsidRPr="009978D3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lang w:val="en-US"/>
        </w:rPr>
        <w:t xml:space="preserve">In clockwise direction, regression analyses performed on: 1) all sample sites (except Western Australia and New Zealand), 2) Sites from New South Wales only, 3) Sites from Victoria only, 4) Sites from South Australia only.  </w:t>
      </w:r>
      <w:r w:rsidRPr="009978D3">
        <w:rPr>
          <w:rFonts w:ascii="Times New Roman" w:hAnsi="Times New Roman" w:cs="Times New Roman"/>
          <w:lang w:val="en-US"/>
        </w:rPr>
        <w:t xml:space="preserve">Scores for the accompanying Mantel tests </w:t>
      </w:r>
    </w:p>
    <w:p w14:paraId="7934F3F0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r = </w:t>
      </w:r>
      <w:r>
        <w:rPr>
          <w:rFonts w:ascii="Times New Roman" w:hAnsi="Times New Roman" w:cs="Times New Roman"/>
          <w:lang w:val="en-US"/>
        </w:rPr>
        <w:t>0.35 (</w:t>
      </w:r>
      <w:r w:rsidRPr="00291D10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), </w:t>
      </w:r>
      <w:r>
        <w:rPr>
          <w:rFonts w:ascii="Times New Roman" w:hAnsi="Times New Roman" w:cs="Times New Roman"/>
          <w:i/>
          <w:lang w:val="en-US"/>
        </w:rPr>
        <w:t xml:space="preserve">r = </w:t>
      </w:r>
      <w:r>
        <w:rPr>
          <w:rFonts w:ascii="Times New Roman" w:hAnsi="Times New Roman" w:cs="Times New Roman"/>
          <w:lang w:val="en-US"/>
        </w:rPr>
        <w:t>0.07 (</w:t>
      </w:r>
      <w:r w:rsidRPr="00291D10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gt; 0.05), </w:t>
      </w:r>
      <w:r>
        <w:rPr>
          <w:rFonts w:ascii="Times New Roman" w:hAnsi="Times New Roman" w:cs="Times New Roman"/>
          <w:i/>
          <w:lang w:val="en-US"/>
        </w:rPr>
        <w:t xml:space="preserve">r = </w:t>
      </w:r>
      <w:r>
        <w:rPr>
          <w:rFonts w:ascii="Times New Roman" w:hAnsi="Times New Roman" w:cs="Times New Roman"/>
          <w:lang w:val="en-US"/>
        </w:rPr>
        <w:t xml:space="preserve">0.35 (P &lt; 0.05), </w:t>
      </w:r>
      <w:r>
        <w:rPr>
          <w:rFonts w:ascii="Times New Roman" w:hAnsi="Times New Roman" w:cs="Times New Roman"/>
          <w:i/>
          <w:lang w:val="en-US"/>
        </w:rPr>
        <w:t xml:space="preserve">r = </w:t>
      </w:r>
      <w:r>
        <w:rPr>
          <w:rFonts w:ascii="Times New Roman" w:hAnsi="Times New Roman" w:cs="Times New Roman"/>
          <w:lang w:val="en-US"/>
        </w:rPr>
        <w:t>0.265 (P &gt; 0.05), respectively.</w:t>
      </w:r>
    </w:p>
    <w:p w14:paraId="7F7F39D1" w14:textId="77777777" w:rsidR="000C5C17" w:rsidRDefault="000C5C17" w:rsidP="000C5C17">
      <w:pPr>
        <w:rPr>
          <w:rFonts w:ascii="Times New Roman" w:hAnsi="Times New Roman" w:cs="Times New Roman"/>
          <w:b/>
          <w:noProof/>
          <w:lang w:val="en-AU" w:eastAsia="ja-JP"/>
        </w:rPr>
      </w:pPr>
    </w:p>
    <w:p w14:paraId="4ED9FC0A" w14:textId="77777777" w:rsidR="000C5C17" w:rsidRDefault="000C5C17" w:rsidP="000C5C17">
      <w:pPr>
        <w:rPr>
          <w:rFonts w:ascii="Times New Roman" w:hAnsi="Times New Roman" w:cs="Times New Roman"/>
          <w:b/>
          <w:noProof/>
          <w:lang w:val="en-AU" w:eastAsia="ja-JP"/>
        </w:rPr>
        <w:sectPr w:rsidR="000C5C17" w:rsidSect="0024108A">
          <w:pgSz w:w="1684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BA6E1E1" w14:textId="77777777" w:rsidR="000C5C17" w:rsidRDefault="000C5C17" w:rsidP="000C5C17">
      <w:pPr>
        <w:rPr>
          <w:rFonts w:ascii="Times New Roman" w:hAnsi="Times New Roman" w:cs="Times New Roman"/>
          <w:b/>
          <w:noProof/>
          <w:lang w:val="en-AU" w:eastAsia="ja-JP"/>
        </w:rPr>
      </w:pPr>
    </w:p>
    <w:p w14:paraId="6C342AD6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304118" wp14:editId="663E0F8E">
            <wp:extent cx="6527549" cy="4443660"/>
            <wp:effectExtent l="0" t="0" r="635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for paper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4934" cy="444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C3321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</w:p>
    <w:p w14:paraId="7422354D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</w:p>
    <w:p w14:paraId="5F63D3A4" w14:textId="77777777" w:rsidR="000C5C17" w:rsidRDefault="000C5C17" w:rsidP="000C5C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Pr="00291D1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2</w:t>
      </w:r>
      <w:r w:rsidRPr="00291D10">
        <w:rPr>
          <w:rFonts w:ascii="Times New Roman" w:hAnsi="Times New Roman" w:cs="Times New Roman"/>
          <w:b/>
          <w:lang w:val="en-US"/>
        </w:rPr>
        <w:t xml:space="preserve"> </w:t>
      </w:r>
      <w:r w:rsidRPr="00DF37F2">
        <w:rPr>
          <w:rFonts w:ascii="Times New Roman" w:hAnsi="Times New Roman" w:cs="Times New Roman"/>
          <w:lang w:val="en-US"/>
        </w:rPr>
        <w:t>Discriminant Analysi</w:t>
      </w:r>
      <w:r>
        <w:rPr>
          <w:rFonts w:ascii="Times New Roman" w:hAnsi="Times New Roman" w:cs="Times New Roman"/>
          <w:lang w:val="en-US"/>
        </w:rPr>
        <w:t>s of Principle Components based on microsatellite allele frequencies; A)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cluding individuals from all 2</w:t>
      </w:r>
      <w:r w:rsidRPr="00DF37F2">
        <w:rPr>
          <w:rFonts w:ascii="Times New Roman" w:hAnsi="Times New Roman" w:cs="Times New Roman"/>
          <w:lang w:val="en-US"/>
        </w:rPr>
        <w:t xml:space="preserve">6 </w:t>
      </w:r>
      <w:r>
        <w:rPr>
          <w:rFonts w:ascii="Times New Roman" w:hAnsi="Times New Roman" w:cs="Times New Roman"/>
          <w:lang w:val="en-US"/>
        </w:rPr>
        <w:t>sites, B) including individuals from NSW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tes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ly, C) including individuals from Victorian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tes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ly, D) including individuals from South Australian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tes</w:t>
      </w:r>
      <w:r w:rsidRPr="00DF37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ly.</w:t>
      </w:r>
    </w:p>
    <w:p w14:paraId="13BB2069" w14:textId="77777777" w:rsidR="000C5C17" w:rsidRDefault="000C5C17" w:rsidP="000C5C17">
      <w:pPr>
        <w:rPr>
          <w:rFonts w:ascii="Times New Roman" w:hAnsi="Times New Roman" w:cs="Times New Roman"/>
          <w:b/>
          <w:noProof/>
          <w:lang w:val="en-AU" w:eastAsia="ja-JP"/>
        </w:rPr>
        <w:sectPr w:rsidR="000C5C17" w:rsidSect="00F4135D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CD709DB" w14:textId="77777777" w:rsidR="000C5C17" w:rsidRDefault="000C5C17" w:rsidP="000C5C17">
      <w:pPr>
        <w:rPr>
          <w:rFonts w:ascii="Times New Roman" w:hAnsi="Times New Roman" w:cs="Times New Roman"/>
          <w:b/>
          <w:noProof/>
          <w:lang w:val="en-AU" w:eastAsia="ja-JP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75E7B29E" wp14:editId="54BC5726">
            <wp:extent cx="4603115" cy="4803775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1C265" w14:textId="77777777" w:rsidR="000C5C17" w:rsidRDefault="000C5C17" w:rsidP="000C5C17">
      <w:pPr>
        <w:rPr>
          <w:rFonts w:ascii="Times New Roman" w:hAnsi="Times New Roman" w:cs="Times New Roman"/>
          <w:noProof/>
          <w:lang w:val="en-AU" w:eastAsia="ja-JP"/>
        </w:rPr>
      </w:pPr>
      <w:r>
        <w:rPr>
          <w:rFonts w:ascii="Times New Roman" w:hAnsi="Times New Roman" w:cs="Times New Roman"/>
          <w:b/>
          <w:noProof/>
          <w:lang w:val="en-AU" w:eastAsia="ja-JP"/>
        </w:rPr>
        <w:t>FIGURE S3</w:t>
      </w:r>
      <w:r>
        <w:rPr>
          <w:rFonts w:ascii="Times New Roman" w:hAnsi="Times New Roman" w:cs="Times New Roman"/>
          <w:noProof/>
          <w:lang w:val="en-AU" w:eastAsia="ja-JP"/>
        </w:rPr>
        <w:t xml:space="preserve">. Fertilization success of </w:t>
      </w:r>
      <w:r w:rsidRPr="003054A2">
        <w:rPr>
          <w:rFonts w:ascii="Times New Roman" w:hAnsi="Times New Roman" w:cs="Times New Roman"/>
          <w:i/>
          <w:noProof/>
          <w:lang w:val="en-AU" w:eastAsia="ja-JP"/>
        </w:rPr>
        <w:t>Hormosira banksii</w:t>
      </w:r>
      <w:r>
        <w:rPr>
          <w:rFonts w:ascii="Times New Roman" w:hAnsi="Times New Roman" w:cs="Times New Roman"/>
          <w:noProof/>
          <w:lang w:val="en-AU" w:eastAsia="ja-JP"/>
        </w:rPr>
        <w:t xml:space="preserve"> from three random sites in each of three source regions (southwest Victoria, eastern Victoria/southern NSW</w:t>
      </w:r>
      <w:r w:rsidRPr="00B06E06">
        <w:rPr>
          <w:rFonts w:ascii="Times New Roman" w:hAnsi="Times New Roman" w:cs="Times New Roman"/>
          <w:noProof/>
          <w:lang w:val="en-AU" w:eastAsia="ja-JP"/>
        </w:rPr>
        <w:t xml:space="preserve"> </w:t>
      </w:r>
      <w:r>
        <w:rPr>
          <w:rFonts w:ascii="Times New Roman" w:hAnsi="Times New Roman" w:cs="Times New Roman"/>
          <w:noProof/>
          <w:lang w:val="en-AU" w:eastAsia="ja-JP"/>
        </w:rPr>
        <w:t>and Port Phillip Bay) prior to allocation to temperature treatments showing mean (± SE) percentage of fertilised zygotes.</w:t>
      </w:r>
      <w:r w:rsidRPr="00870946">
        <w:rPr>
          <w:rFonts w:ascii="Times New Roman" w:hAnsi="Times New Roman" w:cs="Times New Roman"/>
          <w:noProof/>
          <w:lang w:val="en-AU" w:eastAsia="ja-JP"/>
        </w:rPr>
        <w:t xml:space="preserve"> </w:t>
      </w:r>
    </w:p>
    <w:p w14:paraId="2076F640" w14:textId="77777777" w:rsidR="00DA6266" w:rsidRDefault="001374A0"/>
    <w:sectPr w:rsidR="00DA6266" w:rsidSect="00B748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7D79F" w14:textId="77777777" w:rsidR="001374A0" w:rsidRDefault="001374A0" w:rsidP="009826C0">
      <w:r>
        <w:separator/>
      </w:r>
    </w:p>
  </w:endnote>
  <w:endnote w:type="continuationSeparator" w:id="0">
    <w:p w14:paraId="69933EC2" w14:textId="77777777" w:rsidR="001374A0" w:rsidRDefault="001374A0" w:rsidP="00982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F146D" w14:textId="77777777" w:rsidR="009826C0" w:rsidRDefault="009826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7CC09" w14:textId="77777777" w:rsidR="009826C0" w:rsidRDefault="009826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43E75" w14:textId="77777777" w:rsidR="009826C0" w:rsidRDefault="009826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11DBF" w14:textId="77777777" w:rsidR="001374A0" w:rsidRDefault="001374A0" w:rsidP="009826C0">
      <w:r>
        <w:separator/>
      </w:r>
    </w:p>
  </w:footnote>
  <w:footnote w:type="continuationSeparator" w:id="0">
    <w:p w14:paraId="2EDD135C" w14:textId="77777777" w:rsidR="001374A0" w:rsidRDefault="001374A0" w:rsidP="009826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C4421C" w14:textId="77777777" w:rsidR="009826C0" w:rsidRDefault="009826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459D2" w14:textId="77777777" w:rsidR="009826C0" w:rsidRDefault="009826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2A99F3" w14:textId="77777777" w:rsidR="009826C0" w:rsidRDefault="009826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C17"/>
    <w:rsid w:val="0000536B"/>
    <w:rsid w:val="00006AA5"/>
    <w:rsid w:val="00021E89"/>
    <w:rsid w:val="0002221F"/>
    <w:rsid w:val="00047F77"/>
    <w:rsid w:val="00097CAC"/>
    <w:rsid w:val="000A530D"/>
    <w:rsid w:val="000A644F"/>
    <w:rsid w:val="000B3264"/>
    <w:rsid w:val="000C55FE"/>
    <w:rsid w:val="000C5C17"/>
    <w:rsid w:val="000F088F"/>
    <w:rsid w:val="001061AB"/>
    <w:rsid w:val="0012010B"/>
    <w:rsid w:val="001374A0"/>
    <w:rsid w:val="00140FB2"/>
    <w:rsid w:val="00146BB9"/>
    <w:rsid w:val="00181E62"/>
    <w:rsid w:val="0019786C"/>
    <w:rsid w:val="001C2B4E"/>
    <w:rsid w:val="001E232D"/>
    <w:rsid w:val="001E4F01"/>
    <w:rsid w:val="00211A5F"/>
    <w:rsid w:val="00257A3B"/>
    <w:rsid w:val="002915E3"/>
    <w:rsid w:val="002F5E73"/>
    <w:rsid w:val="0030385C"/>
    <w:rsid w:val="00324E93"/>
    <w:rsid w:val="0035738B"/>
    <w:rsid w:val="00375407"/>
    <w:rsid w:val="00386F7B"/>
    <w:rsid w:val="003A6E54"/>
    <w:rsid w:val="003D483F"/>
    <w:rsid w:val="00401D66"/>
    <w:rsid w:val="0047171A"/>
    <w:rsid w:val="00480A5F"/>
    <w:rsid w:val="00495EC2"/>
    <w:rsid w:val="00496B9E"/>
    <w:rsid w:val="004B2F11"/>
    <w:rsid w:val="004C6A0A"/>
    <w:rsid w:val="005028FC"/>
    <w:rsid w:val="00505BF2"/>
    <w:rsid w:val="00520882"/>
    <w:rsid w:val="005217A7"/>
    <w:rsid w:val="00523631"/>
    <w:rsid w:val="00524275"/>
    <w:rsid w:val="00544846"/>
    <w:rsid w:val="0056123B"/>
    <w:rsid w:val="005A0F9A"/>
    <w:rsid w:val="005F3827"/>
    <w:rsid w:val="00622357"/>
    <w:rsid w:val="0062542D"/>
    <w:rsid w:val="00651351"/>
    <w:rsid w:val="00655342"/>
    <w:rsid w:val="0065623C"/>
    <w:rsid w:val="00667CEC"/>
    <w:rsid w:val="00670759"/>
    <w:rsid w:val="0069145E"/>
    <w:rsid w:val="006A4FA3"/>
    <w:rsid w:val="006C5C3F"/>
    <w:rsid w:val="006C7F79"/>
    <w:rsid w:val="006D4556"/>
    <w:rsid w:val="006D5FF7"/>
    <w:rsid w:val="006E6510"/>
    <w:rsid w:val="0071744A"/>
    <w:rsid w:val="0074300F"/>
    <w:rsid w:val="00753CC2"/>
    <w:rsid w:val="00772329"/>
    <w:rsid w:val="00773E3A"/>
    <w:rsid w:val="007A36A2"/>
    <w:rsid w:val="007D0D44"/>
    <w:rsid w:val="00836EA6"/>
    <w:rsid w:val="00857003"/>
    <w:rsid w:val="00865F1C"/>
    <w:rsid w:val="008B3AD3"/>
    <w:rsid w:val="008C444A"/>
    <w:rsid w:val="008D0ADD"/>
    <w:rsid w:val="008D4C65"/>
    <w:rsid w:val="00901D8B"/>
    <w:rsid w:val="00916609"/>
    <w:rsid w:val="0095402E"/>
    <w:rsid w:val="00957959"/>
    <w:rsid w:val="009826C0"/>
    <w:rsid w:val="009A00F6"/>
    <w:rsid w:val="009A4CB0"/>
    <w:rsid w:val="009A70D0"/>
    <w:rsid w:val="009A7C5C"/>
    <w:rsid w:val="009B77BF"/>
    <w:rsid w:val="009C0992"/>
    <w:rsid w:val="009D766C"/>
    <w:rsid w:val="009E1852"/>
    <w:rsid w:val="009F5222"/>
    <w:rsid w:val="00AA168C"/>
    <w:rsid w:val="00AD23B9"/>
    <w:rsid w:val="00AE4490"/>
    <w:rsid w:val="00B04594"/>
    <w:rsid w:val="00B42123"/>
    <w:rsid w:val="00B55A77"/>
    <w:rsid w:val="00B74872"/>
    <w:rsid w:val="00B805A3"/>
    <w:rsid w:val="00B80B25"/>
    <w:rsid w:val="00B97E28"/>
    <w:rsid w:val="00BC1366"/>
    <w:rsid w:val="00BD7167"/>
    <w:rsid w:val="00BE5E91"/>
    <w:rsid w:val="00BF1880"/>
    <w:rsid w:val="00BF2CCE"/>
    <w:rsid w:val="00C006CD"/>
    <w:rsid w:val="00C11BA7"/>
    <w:rsid w:val="00C81D99"/>
    <w:rsid w:val="00CA1C19"/>
    <w:rsid w:val="00CB1216"/>
    <w:rsid w:val="00CC0980"/>
    <w:rsid w:val="00CE5926"/>
    <w:rsid w:val="00D73CCA"/>
    <w:rsid w:val="00D849E7"/>
    <w:rsid w:val="00D911B5"/>
    <w:rsid w:val="00DD773A"/>
    <w:rsid w:val="00E34CC6"/>
    <w:rsid w:val="00E50C0E"/>
    <w:rsid w:val="00E83460"/>
    <w:rsid w:val="00E85B54"/>
    <w:rsid w:val="00EB4FDC"/>
    <w:rsid w:val="00EC2A57"/>
    <w:rsid w:val="00F347E9"/>
    <w:rsid w:val="00F414A3"/>
    <w:rsid w:val="00F417B2"/>
    <w:rsid w:val="00F47BB9"/>
    <w:rsid w:val="00F86CAC"/>
    <w:rsid w:val="00F914CB"/>
    <w:rsid w:val="00FD0D53"/>
    <w:rsid w:val="00FE0C99"/>
    <w:rsid w:val="00FF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386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5C17"/>
  </w:style>
  <w:style w:type="paragraph" w:styleId="Header">
    <w:name w:val="header"/>
    <w:basedOn w:val="Normal"/>
    <w:link w:val="HeaderChar"/>
    <w:uiPriority w:val="99"/>
    <w:unhideWhenUsed/>
    <w:rsid w:val="009826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6C0"/>
  </w:style>
  <w:style w:type="paragraph" w:styleId="Footer">
    <w:name w:val="footer"/>
    <w:basedOn w:val="Normal"/>
    <w:link w:val="FooterChar"/>
    <w:uiPriority w:val="99"/>
    <w:unhideWhenUsed/>
    <w:rsid w:val="009826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6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5C17"/>
  </w:style>
  <w:style w:type="paragraph" w:styleId="Header">
    <w:name w:val="header"/>
    <w:basedOn w:val="Normal"/>
    <w:link w:val="HeaderChar"/>
    <w:uiPriority w:val="99"/>
    <w:unhideWhenUsed/>
    <w:rsid w:val="009826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6C0"/>
  </w:style>
  <w:style w:type="paragraph" w:styleId="Footer">
    <w:name w:val="footer"/>
    <w:basedOn w:val="Normal"/>
    <w:link w:val="FooterChar"/>
    <w:uiPriority w:val="99"/>
    <w:unhideWhenUsed/>
    <w:rsid w:val="009826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9T13:10:00Z</dcterms:created>
  <dcterms:modified xsi:type="dcterms:W3CDTF">2019-07-29T13:10:00Z</dcterms:modified>
</cp:coreProperties>
</file>